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0098" w:type="dxa"/>
        <w:jc w:val="left"/>
        <w:tblInd w:w="-108" w:type="dxa"/>
        <w:tblLayout w:type="fixed"/>
        <w:tblCellMar>
          <w:top w:w="0" w:type="dxa"/>
          <w:left w:w="108" w:type="dxa"/>
          <w:bottom w:w="0" w:type="dxa"/>
          <w:right w:w="108" w:type="dxa"/>
        </w:tblCellMar>
      </w:tblPr>
      <w:tblGrid>
        <w:gridCol w:w="2116"/>
        <w:gridCol w:w="616"/>
        <w:gridCol w:w="7366"/>
      </w:tblGrid>
      <w:tr>
        <w:trPr/>
        <w:tc>
          <w:tcPr>
            <w:tcW w:w="21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36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b/>
                <w:sz w:val="20"/>
              </w:rPr>
              <w:t>[Indicated within the title in page 1 and method section of the abstract page 2]</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Provided in method and results section of abstract on page 2]</w:t>
            </w:r>
          </w:p>
        </w:tc>
      </w:tr>
      <w:tr>
        <w:trPr/>
        <w:tc>
          <w:tcPr>
            <w:tcW w:w="100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bCs/>
                <w:sz w:val="20"/>
              </w:rPr>
            </w:pPr>
            <w:r>
              <w:rPr>
                <w:b/>
                <w:bCs/>
                <w:sz w:val="20"/>
              </w:rPr>
              <w:t>[Explained in the introduction section of manuscript on page 4]</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Stated at the end of the introduction part of manuscript on page 4]</w:t>
            </w:r>
          </w:p>
        </w:tc>
      </w:tr>
      <w:tr>
        <w:trPr/>
        <w:tc>
          <w:tcPr>
            <w:tcW w:w="100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Presented under methods section of the manuscript on page 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Described under methods section of the manuscript on page 5-6]</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bCs/>
                <w:sz w:val="20"/>
              </w:rPr>
              <w:t>[Given under methods section on page 5-6]</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Defined under methods section on pages 5-6, diagnostic details provided in serological testing under methods page 6]</w:t>
            </w:r>
          </w:p>
        </w:tc>
      </w:tr>
      <w:tr>
        <w:trPr>
          <w:trHeight w:val="294" w:hRule="atLeast"/>
        </w:trPr>
        <w:tc>
          <w:tcPr>
            <w:tcW w:w="211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Described under participants and statistical analysis section of methods, pages 5-7]</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36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color w:val="000000"/>
                <w:sz w:val="20"/>
              </w:rPr>
              <w:t>[Described under study design, participants and sample size section of methods, page 5-6]</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Explained in sample size under methods, page 5-6]</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Explained in methods, statistics page 5-6]</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Described in statistics page 6]</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Described in statistics page 6-7]</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Described in statistics page 6-7]</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bCs/>
                <w:sz w:val="20"/>
              </w:rPr>
              <w:t>[NA]</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N/A]</w:t>
            </w:r>
          </w:p>
        </w:tc>
      </w:tr>
      <w:tr>
        <w:trPr/>
        <w:tc>
          <w:tcPr>
            <w:tcW w:w="100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Reported in results section page 7]</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sz w:val="20"/>
              </w:rPr>
              <w:t>[N/A]</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bCs/>
                <w:sz w:val="20"/>
              </w:rPr>
              <w:t>[N/A]</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Given in results section page 7-9]</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sz w:val="20"/>
              </w:rPr>
              <w:t xml:space="preserve">[Indicated in </w:t>
            </w:r>
            <w:r>
              <w:rPr>
                <w:b/>
                <w:bCs/>
                <w:sz w:val="20"/>
                <w:lang w:val="en-AU"/>
              </w:rPr>
              <w:t>Sociodemographic and environmental determinants of exposure risk under results, page 9]</w:t>
            </w:r>
          </w:p>
        </w:tc>
      </w:tr>
      <w:tr>
        <w:trPr>
          <w:trHeight w:val="295" w:hRule="atLeast"/>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bCs/>
                <w:sz w:val="20"/>
              </w:rPr>
              <w:t>[Reported in results section pages 9-11]</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Described under statistics (page 6-7) and results and tables pages 9-11]</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Reported under setting (page 5) and results (page 9-11) for altitudes. Rest N/A]</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N/A]</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100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Page 11]</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Page 11]</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Page 11, 14 and 1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Page 14-15]</w:t>
            </w:r>
          </w:p>
        </w:tc>
      </w:tr>
      <w:tr>
        <w:trPr/>
        <w:tc>
          <w:tcPr>
            <w:tcW w:w="1009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36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Given in acknowledgement section page 15, no specific funds were receiv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1T23:43:00Z</dcterms:created>
  <dc:creator>pplouffe</dc:creator>
  <dc:description/>
  <cp:keywords/>
  <dc:language>en-US</dc:language>
  <cp:lastModifiedBy>testuser1</cp:lastModifiedBy>
  <cp:lastPrinted>2007-09-19T10:02:00Z</cp:lastPrinted>
  <dcterms:modified xsi:type="dcterms:W3CDTF">2017-11-17T01:07: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